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1" w:type="dxa"/>
        <w:jc w:val="left"/>
        <w:tblInd w:w="-10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846"/>
        <w:gridCol w:w="1846"/>
        <w:gridCol w:w="1847"/>
        <w:gridCol w:w="1845"/>
        <w:gridCol w:w="1847"/>
      </w:tblGrid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9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5A-B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6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tru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7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9A-B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keepNext w:val="tru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20A-B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27A-B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0A-E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3A-B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4A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4C-5P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92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93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96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01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06A-B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24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28-A-B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29-5P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30A-B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40-3P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41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4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45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81A-D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82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95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200A-C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203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204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211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218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299-3P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01A-B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38-5P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39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40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69-3P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74-A-B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377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10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21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2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29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48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49A-B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52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5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66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85-3P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497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01-3P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06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13A-3P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19A-D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19-3P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19C-3P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20D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22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48A-5P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48B-5P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48C-5P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48D-5P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48E,G-J,P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59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61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70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586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646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655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656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768-3P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20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264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271</w:t>
            </w:r>
          </w:p>
        </w:tc>
      </w:tr>
      <w:tr>
        <w:trPr>
          <w:trHeight w:val="375" w:hRule="atLeast"/>
          <w:cantSplit w:val="true"/>
        </w:trPr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274A</w:t>
            </w:r>
          </w:p>
        </w:tc>
        <w:tc>
          <w:tcPr>
            <w:tcW w:w="1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283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-1305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BodyA"/>
              <w:snapToGrid w:val="false"/>
              <w:rPr/>
            </w:pPr>
            <w:r>
              <w:rPr/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4:43:00Z</dcterms:created>
  <dc:creator>setup</dc:creator>
  <dc:description/>
  <cp:keywords/>
  <dc:language>en-US</dc:language>
  <cp:lastModifiedBy>setup</cp:lastModifiedBy>
  <dcterms:modified xsi:type="dcterms:W3CDTF">2013-07-30T14:43:00Z</dcterms:modified>
  <cp:revision>2</cp:revision>
  <dc:subject/>
  <dc:title/>
</cp:coreProperties>
</file>